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603" w:rsidRDefault="004D1603" w:rsidP="004D160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C61FC1">
        <w:rPr>
          <w:rFonts w:ascii="Times New Roman" w:hAnsi="Times New Roman" w:cs="Times New Roman"/>
          <w:sz w:val="24"/>
          <w:szCs w:val="24"/>
        </w:rPr>
        <w:t xml:space="preserve">Table </w:t>
      </w:r>
      <w:r w:rsidR="000D1F7F">
        <w:rPr>
          <w:rFonts w:ascii="Times New Roman" w:hAnsi="Times New Roman" w:cs="Times New Roman"/>
          <w:sz w:val="24"/>
          <w:szCs w:val="24"/>
        </w:rPr>
        <w:t>3</w:t>
      </w:r>
      <w:r w:rsidRPr="00C61FC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250C6">
        <w:rPr>
          <w:rFonts w:ascii="Times New Roman" w:hAnsi="Times New Roman" w:cs="Times New Roman"/>
          <w:sz w:val="24"/>
          <w:szCs w:val="24"/>
        </w:rPr>
        <w:t>ultivariate analyses for progression-free and overall survival using a Cox proportional hazards model</w:t>
      </w:r>
      <w:r w:rsidRPr="00CE6A4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 continuous variables</w:t>
      </w:r>
      <w:r>
        <w:rPr>
          <w:rFonts w:ascii="Times New Roman" w:hAnsi="Times New Roman" w:cs="Times New Roman"/>
          <w:sz w:val="24"/>
          <w:szCs w:val="24"/>
        </w:rPr>
        <w:t xml:space="preserve"> in patients treated with NAC</w:t>
      </w:r>
    </w:p>
    <w:p w:rsidR="004D1603" w:rsidRPr="000D1F7F" w:rsidRDefault="004D1603" w:rsidP="004D1603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a3"/>
        <w:tblW w:w="83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993"/>
        <w:gridCol w:w="1842"/>
        <w:gridCol w:w="959"/>
      </w:tblGrid>
      <w:tr w:rsidR="004D1603" w:rsidRPr="00A250C6" w:rsidTr="0013786A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1603" w:rsidRPr="00883540" w:rsidRDefault="004D1603" w:rsidP="0013786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FS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83540">
              <w:rPr>
                <w:rFonts w:ascii="Times New Roman" w:hAnsi="Times New Roman" w:cs="Times New Roman"/>
                <w:sz w:val="22"/>
              </w:rPr>
              <w:t>OS</w:t>
            </w:r>
          </w:p>
        </w:tc>
      </w:tr>
      <w:tr w:rsidR="004D1603" w:rsidRPr="00A250C6" w:rsidTr="0013786A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ge, years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0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99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1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3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4 (1.01-1.06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04</w:t>
            </w: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A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8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71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63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70 (0.97-2.9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64</w:t>
            </w: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Hemoglob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2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.82-1.03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4 (0.80-1.1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468</w:t>
            </w: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solute lymphocyte cou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0.63 (0.46-0.88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1 (0.17-0.5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solute neutrophil cou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3 (0.99-1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1 (1.04-1.1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02</w:t>
            </w: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6620E1" w:rsidRDefault="004D1603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-125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1 (0.98-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5 (0.99-1.0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77</w:t>
            </w: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Default="004D1603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IGO stag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6620E1" w:rsidRDefault="004D1603" w:rsidP="0013786A">
            <w:pPr>
              <w:widowControl/>
              <w:wordWrap/>
              <w:autoSpaceDE/>
              <w:autoSpaceDN/>
              <w:ind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99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2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1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4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8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35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9</w:t>
            </w: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GS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HGS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3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2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.45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75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.79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idual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y residu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93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46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7</w:t>
            </w: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hemotherapy regime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clitaxel + carboplat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ther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8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25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9</w:t>
            </w: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90</w:t>
            </w:r>
          </w:p>
        </w:tc>
      </w:tr>
      <w:tr w:rsidR="004D1603" w:rsidRPr="00A250C6" w:rsidTr="0013786A">
        <w:trPr>
          <w:trHeight w:val="46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354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ycles of total chemotherap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4 (0.86-1.0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4 (0.83-1.07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603" w:rsidRPr="00883540" w:rsidRDefault="004D1603" w:rsidP="0013786A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68</w:t>
            </w:r>
          </w:p>
        </w:tc>
      </w:tr>
    </w:tbl>
    <w:p w:rsidR="004D1603" w:rsidRDefault="004D1603" w:rsidP="004D160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40755" w:rsidRPr="004D1603" w:rsidRDefault="004D1603" w:rsidP="004D160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250C6">
        <w:rPr>
          <w:rFonts w:ascii="Times New Roman" w:hAnsi="Times New Roman" w:cs="Times New Roman"/>
          <w:sz w:val="24"/>
          <w:szCs w:val="24"/>
        </w:rPr>
        <w:t xml:space="preserve">ASA, </w:t>
      </w:r>
      <w:r w:rsidRPr="00A250C6">
        <w:rPr>
          <w:rFonts w:ascii="Times New Roman" w:hAnsi="Times New Roman" w:cs="Times New Roman"/>
          <w:color w:val="000000" w:themeColor="text1"/>
          <w:sz w:val="24"/>
          <w:szCs w:val="24"/>
        </w:rPr>
        <w:t>American Society of Anesthesiologists</w:t>
      </w:r>
      <w:r w:rsidRPr="00A250C6">
        <w:rPr>
          <w:rFonts w:ascii="Times New Roman" w:hAnsi="Times New Roman" w:cs="Times New Roman"/>
          <w:sz w:val="24"/>
          <w:szCs w:val="24"/>
        </w:rPr>
        <w:t>; CI, confidence interval; FIGO, International Federation of Gynecology and Obstetrics; HGSC, high-grade serous carcinoma; HR, hazard ratio;</w:t>
      </w:r>
      <w:r w:rsidRPr="00FE5BE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AC, neoadjuvant chemotherapy</w:t>
      </w:r>
      <w:r w:rsidRPr="00A250C6">
        <w:rPr>
          <w:rFonts w:ascii="Times New Roman" w:hAnsi="Times New Roman" w:cs="Times New Roman"/>
          <w:sz w:val="24"/>
          <w:szCs w:val="24"/>
        </w:rPr>
        <w:t>; PFS, progression-free survival; OS, overall survival.</w:t>
      </w:r>
    </w:p>
    <w:sectPr w:rsidR="00F40755" w:rsidRPr="004D16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3C98" w:rsidRDefault="001C3C98" w:rsidP="000D1F7F">
      <w:pPr>
        <w:spacing w:after="0" w:line="240" w:lineRule="auto"/>
      </w:pPr>
      <w:r>
        <w:separator/>
      </w:r>
    </w:p>
  </w:endnote>
  <w:endnote w:type="continuationSeparator" w:id="0">
    <w:p w:rsidR="001C3C98" w:rsidRDefault="001C3C98" w:rsidP="000D1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3C98" w:rsidRDefault="001C3C98" w:rsidP="000D1F7F">
      <w:pPr>
        <w:spacing w:after="0" w:line="240" w:lineRule="auto"/>
      </w:pPr>
      <w:r>
        <w:separator/>
      </w:r>
    </w:p>
  </w:footnote>
  <w:footnote w:type="continuationSeparator" w:id="0">
    <w:p w:rsidR="001C3C98" w:rsidRDefault="001C3C98" w:rsidP="000D1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603"/>
    <w:rsid w:val="000D1F7F"/>
    <w:rsid w:val="001C3C98"/>
    <w:rsid w:val="004D1603"/>
    <w:rsid w:val="00F4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B69E53E-3255-4DFA-8986-165D3AD4E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160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1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D1F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D1F7F"/>
  </w:style>
  <w:style w:type="paragraph" w:styleId="a5">
    <w:name w:val="footer"/>
    <w:basedOn w:val="a"/>
    <w:link w:val="Char0"/>
    <w:uiPriority w:val="99"/>
    <w:unhideWhenUsed/>
    <w:rsid w:val="000D1F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D1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용재(산부인과학교실)</dc:creator>
  <cp:lastModifiedBy>이정윤</cp:lastModifiedBy>
  <cp:revision>2</cp:revision>
  <dcterms:created xsi:type="dcterms:W3CDTF">2018-07-03T10:42:00Z</dcterms:created>
  <dcterms:modified xsi:type="dcterms:W3CDTF">2018-11-25T02:37:00Z</dcterms:modified>
</cp:coreProperties>
</file>